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078F4" w14:textId="77777777" w:rsidR="00032BC3" w:rsidRDefault="003B69BD" w:rsidP="00786D86">
      <w:pPr>
        <w:rPr>
          <w:rFonts w:cstheme="minorHAnsi"/>
          <w:noProof/>
          <w:color w:val="44546A" w:themeColor="text2"/>
          <w:lang w:eastAsia="cs-CZ"/>
        </w:rPr>
      </w:pPr>
      <w:r w:rsidRPr="00786D86">
        <w:rPr>
          <w:rFonts w:cstheme="minorHAnsi"/>
          <w:i/>
          <w:iCs/>
          <w:color w:val="44546A" w:themeColor="text2"/>
          <w:lang w:val="en-GB"/>
        </w:rPr>
        <w:t xml:space="preserve">Figure: Structural MRI. Holocaust survivors younger than 12 years in 1945 vs control participants, </w:t>
      </w:r>
      <w:proofErr w:type="spellStart"/>
      <w:r w:rsidRPr="00786D86">
        <w:rPr>
          <w:rFonts w:cstheme="minorHAnsi"/>
          <w:i/>
          <w:iCs/>
          <w:color w:val="44546A" w:themeColor="text2"/>
          <w:lang w:val="en-GB"/>
        </w:rPr>
        <w:t>thresholded</w:t>
      </w:r>
      <w:proofErr w:type="spellEnd"/>
      <w:r w:rsidRPr="00786D86">
        <w:rPr>
          <w:rFonts w:cstheme="minorHAnsi"/>
          <w:i/>
          <w:iCs/>
          <w:color w:val="44546A" w:themeColor="text2"/>
          <w:lang w:val="en-GB"/>
        </w:rPr>
        <w:t xml:space="preserve"> at 0.01; axial slices</w:t>
      </w:r>
      <w:r w:rsidRPr="00786D86">
        <w:rPr>
          <w:rFonts w:cstheme="minorHAnsi"/>
          <w:noProof/>
          <w:color w:val="44546A" w:themeColor="text2"/>
          <w:highlight w:val="yellow"/>
          <w:lang w:eastAsia="cs-CZ"/>
        </w:rPr>
        <w:t xml:space="preserve"> </w:t>
      </w:r>
    </w:p>
    <w:p w14:paraId="5124D47E" w14:textId="010C4E32" w:rsidR="7A08BA9D" w:rsidRPr="004B04C6" w:rsidRDefault="79FCFC39" w:rsidP="00786D86">
      <w:pPr>
        <w:rPr>
          <w:rFonts w:eastAsiaTheme="minorEastAsia" w:cstheme="minorHAnsi"/>
          <w:color w:val="002060"/>
          <w:lang w:val="en-GB"/>
        </w:rPr>
      </w:pPr>
      <w:bookmarkStart w:id="0" w:name="_GoBack"/>
      <w:bookmarkEnd w:id="0"/>
      <w:r w:rsidRPr="00786D86">
        <w:rPr>
          <w:rFonts w:cstheme="minorHAnsi"/>
          <w:noProof/>
          <w:lang w:eastAsia="cs-CZ"/>
        </w:rPr>
        <w:drawing>
          <wp:inline distT="0" distB="0" distL="0" distR="0" wp14:anchorId="3ED7F34E" wp14:editId="15B876CB">
            <wp:extent cx="5760720" cy="3840480"/>
            <wp:effectExtent l="0" t="0" r="0" b="762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7A08BA9D" w:rsidRPr="004B04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0224D5"/>
    <w:multiLevelType w:val="hybridMultilevel"/>
    <w:tmpl w:val="7132EFB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7AD"/>
    <w:rsid w:val="00010C40"/>
    <w:rsid w:val="000174E6"/>
    <w:rsid w:val="00032BC3"/>
    <w:rsid w:val="00035217"/>
    <w:rsid w:val="00044249"/>
    <w:rsid w:val="0006032D"/>
    <w:rsid w:val="00070D6E"/>
    <w:rsid w:val="00085F99"/>
    <w:rsid w:val="00087DB9"/>
    <w:rsid w:val="000D1687"/>
    <w:rsid w:val="000D3E47"/>
    <w:rsid w:val="0011462B"/>
    <w:rsid w:val="00116A54"/>
    <w:rsid w:val="00150502"/>
    <w:rsid w:val="00153682"/>
    <w:rsid w:val="00161DCE"/>
    <w:rsid w:val="00177D01"/>
    <w:rsid w:val="001831BE"/>
    <w:rsid w:val="00194D73"/>
    <w:rsid w:val="001C0CD9"/>
    <w:rsid w:val="001D7616"/>
    <w:rsid w:val="002310E0"/>
    <w:rsid w:val="002409F9"/>
    <w:rsid w:val="00247940"/>
    <w:rsid w:val="002505D3"/>
    <w:rsid w:val="00261175"/>
    <w:rsid w:val="00262FF2"/>
    <w:rsid w:val="00277080"/>
    <w:rsid w:val="00280495"/>
    <w:rsid w:val="00282AF3"/>
    <w:rsid w:val="00285EEC"/>
    <w:rsid w:val="00287395"/>
    <w:rsid w:val="00293959"/>
    <w:rsid w:val="0029BB92"/>
    <w:rsid w:val="002B2133"/>
    <w:rsid w:val="002D72C5"/>
    <w:rsid w:val="002F5D55"/>
    <w:rsid w:val="0031317E"/>
    <w:rsid w:val="00320253"/>
    <w:rsid w:val="00331CDD"/>
    <w:rsid w:val="00335ED1"/>
    <w:rsid w:val="00346FBB"/>
    <w:rsid w:val="003511E1"/>
    <w:rsid w:val="00363031"/>
    <w:rsid w:val="00375117"/>
    <w:rsid w:val="00393B8C"/>
    <w:rsid w:val="003978E5"/>
    <w:rsid w:val="003B3D79"/>
    <w:rsid w:val="003B69BD"/>
    <w:rsid w:val="003B70AF"/>
    <w:rsid w:val="003D57B1"/>
    <w:rsid w:val="003E5A88"/>
    <w:rsid w:val="003F753C"/>
    <w:rsid w:val="00421D47"/>
    <w:rsid w:val="0042730F"/>
    <w:rsid w:val="00436871"/>
    <w:rsid w:val="004603DA"/>
    <w:rsid w:val="0046137B"/>
    <w:rsid w:val="00462DA0"/>
    <w:rsid w:val="00472FBF"/>
    <w:rsid w:val="004828DB"/>
    <w:rsid w:val="00483C3E"/>
    <w:rsid w:val="0049680C"/>
    <w:rsid w:val="004B04C6"/>
    <w:rsid w:val="004C65C1"/>
    <w:rsid w:val="004D4BEE"/>
    <w:rsid w:val="004F15C8"/>
    <w:rsid w:val="005057B5"/>
    <w:rsid w:val="005208EB"/>
    <w:rsid w:val="0052541F"/>
    <w:rsid w:val="005751C2"/>
    <w:rsid w:val="005809DC"/>
    <w:rsid w:val="005879EE"/>
    <w:rsid w:val="0059EECA"/>
    <w:rsid w:val="005C6844"/>
    <w:rsid w:val="005D18DE"/>
    <w:rsid w:val="005D1CB4"/>
    <w:rsid w:val="005D4E11"/>
    <w:rsid w:val="005F2863"/>
    <w:rsid w:val="005F2AE8"/>
    <w:rsid w:val="005F3544"/>
    <w:rsid w:val="005F366E"/>
    <w:rsid w:val="00610A4A"/>
    <w:rsid w:val="00614D3D"/>
    <w:rsid w:val="006402BE"/>
    <w:rsid w:val="00647A06"/>
    <w:rsid w:val="006914AA"/>
    <w:rsid w:val="00695C81"/>
    <w:rsid w:val="006B0D72"/>
    <w:rsid w:val="006B35CE"/>
    <w:rsid w:val="006D1C24"/>
    <w:rsid w:val="006D77AD"/>
    <w:rsid w:val="00721285"/>
    <w:rsid w:val="007239B5"/>
    <w:rsid w:val="00752647"/>
    <w:rsid w:val="0077227E"/>
    <w:rsid w:val="00786D86"/>
    <w:rsid w:val="007A6071"/>
    <w:rsid w:val="007B8F4C"/>
    <w:rsid w:val="007D0F98"/>
    <w:rsid w:val="007D69C2"/>
    <w:rsid w:val="007E170E"/>
    <w:rsid w:val="007E7533"/>
    <w:rsid w:val="007F6C52"/>
    <w:rsid w:val="0082363A"/>
    <w:rsid w:val="00831E7F"/>
    <w:rsid w:val="008351E7"/>
    <w:rsid w:val="0084173B"/>
    <w:rsid w:val="008428AA"/>
    <w:rsid w:val="008456BD"/>
    <w:rsid w:val="00856988"/>
    <w:rsid w:val="008572C2"/>
    <w:rsid w:val="008727F2"/>
    <w:rsid w:val="00895DAA"/>
    <w:rsid w:val="0089691F"/>
    <w:rsid w:val="008A1EFB"/>
    <w:rsid w:val="008C21C8"/>
    <w:rsid w:val="008C7D2D"/>
    <w:rsid w:val="008D7768"/>
    <w:rsid w:val="00900DD9"/>
    <w:rsid w:val="00936F2B"/>
    <w:rsid w:val="009408CA"/>
    <w:rsid w:val="00940DF1"/>
    <w:rsid w:val="009469E8"/>
    <w:rsid w:val="00950C4D"/>
    <w:rsid w:val="00951AF7"/>
    <w:rsid w:val="0096262D"/>
    <w:rsid w:val="00965498"/>
    <w:rsid w:val="009B7478"/>
    <w:rsid w:val="009D286F"/>
    <w:rsid w:val="009F310A"/>
    <w:rsid w:val="009F5439"/>
    <w:rsid w:val="00A176F1"/>
    <w:rsid w:val="00A33E3D"/>
    <w:rsid w:val="00A41E1B"/>
    <w:rsid w:val="00A503CB"/>
    <w:rsid w:val="00A61548"/>
    <w:rsid w:val="00A652B6"/>
    <w:rsid w:val="00A67920"/>
    <w:rsid w:val="00A80DE7"/>
    <w:rsid w:val="00A92869"/>
    <w:rsid w:val="00AA0B98"/>
    <w:rsid w:val="00AA7584"/>
    <w:rsid w:val="00AB18E3"/>
    <w:rsid w:val="00AB4386"/>
    <w:rsid w:val="00AF4A9C"/>
    <w:rsid w:val="00AF6171"/>
    <w:rsid w:val="00B07739"/>
    <w:rsid w:val="00B76C59"/>
    <w:rsid w:val="00BA2B7F"/>
    <w:rsid w:val="00BC0803"/>
    <w:rsid w:val="00BC3EA4"/>
    <w:rsid w:val="00BD1254"/>
    <w:rsid w:val="00BD659E"/>
    <w:rsid w:val="00C23C56"/>
    <w:rsid w:val="00C24803"/>
    <w:rsid w:val="00C249B0"/>
    <w:rsid w:val="00C508DE"/>
    <w:rsid w:val="00C575A9"/>
    <w:rsid w:val="00C66BE1"/>
    <w:rsid w:val="00D14BD1"/>
    <w:rsid w:val="00D2008E"/>
    <w:rsid w:val="00D23ED5"/>
    <w:rsid w:val="00D26A78"/>
    <w:rsid w:val="00D4465B"/>
    <w:rsid w:val="00D52395"/>
    <w:rsid w:val="00D744AB"/>
    <w:rsid w:val="00D9471F"/>
    <w:rsid w:val="00DA72ED"/>
    <w:rsid w:val="00DE7938"/>
    <w:rsid w:val="00E055D9"/>
    <w:rsid w:val="00E0746F"/>
    <w:rsid w:val="00E23F33"/>
    <w:rsid w:val="00E36BB1"/>
    <w:rsid w:val="00E42F62"/>
    <w:rsid w:val="00E55EC5"/>
    <w:rsid w:val="00E84440"/>
    <w:rsid w:val="00E8783D"/>
    <w:rsid w:val="00E956D1"/>
    <w:rsid w:val="00EA0899"/>
    <w:rsid w:val="00EB3742"/>
    <w:rsid w:val="00EE3206"/>
    <w:rsid w:val="00EE6EF5"/>
    <w:rsid w:val="00EF5724"/>
    <w:rsid w:val="00F01C5D"/>
    <w:rsid w:val="00F07861"/>
    <w:rsid w:val="00F104C5"/>
    <w:rsid w:val="00F60C6C"/>
    <w:rsid w:val="00F81EC9"/>
    <w:rsid w:val="00F92A00"/>
    <w:rsid w:val="00FA04F1"/>
    <w:rsid w:val="00FC1A6F"/>
    <w:rsid w:val="00FC32B4"/>
    <w:rsid w:val="00FC7335"/>
    <w:rsid w:val="00FC7733"/>
    <w:rsid w:val="00FD056E"/>
    <w:rsid w:val="00FD3793"/>
    <w:rsid w:val="00FDEE98"/>
    <w:rsid w:val="010E7D44"/>
    <w:rsid w:val="011F9C31"/>
    <w:rsid w:val="016D5258"/>
    <w:rsid w:val="01D04AC6"/>
    <w:rsid w:val="01ECCEC1"/>
    <w:rsid w:val="02750811"/>
    <w:rsid w:val="027C5424"/>
    <w:rsid w:val="028192BB"/>
    <w:rsid w:val="0294B282"/>
    <w:rsid w:val="0298CD55"/>
    <w:rsid w:val="0299BEF9"/>
    <w:rsid w:val="02D55A20"/>
    <w:rsid w:val="031706FE"/>
    <w:rsid w:val="03231E0E"/>
    <w:rsid w:val="0392A158"/>
    <w:rsid w:val="0397A517"/>
    <w:rsid w:val="03E86B93"/>
    <w:rsid w:val="03F05848"/>
    <w:rsid w:val="043FAE1F"/>
    <w:rsid w:val="04586F64"/>
    <w:rsid w:val="04694A77"/>
    <w:rsid w:val="04B3FDFF"/>
    <w:rsid w:val="050D18ED"/>
    <w:rsid w:val="0536A2E4"/>
    <w:rsid w:val="0595FF2A"/>
    <w:rsid w:val="05C71458"/>
    <w:rsid w:val="074B00E1"/>
    <w:rsid w:val="0784D202"/>
    <w:rsid w:val="07ECB4CB"/>
    <w:rsid w:val="089B99B5"/>
    <w:rsid w:val="08B4FD4F"/>
    <w:rsid w:val="08C773DA"/>
    <w:rsid w:val="092C425E"/>
    <w:rsid w:val="09356F36"/>
    <w:rsid w:val="0939DDEC"/>
    <w:rsid w:val="0972EA74"/>
    <w:rsid w:val="09A2CC49"/>
    <w:rsid w:val="09B99324"/>
    <w:rsid w:val="09C21369"/>
    <w:rsid w:val="0A185B91"/>
    <w:rsid w:val="0A3279A3"/>
    <w:rsid w:val="0AACE4A7"/>
    <w:rsid w:val="0ACB930F"/>
    <w:rsid w:val="0AE14415"/>
    <w:rsid w:val="0B3D9BB3"/>
    <w:rsid w:val="0BE5A921"/>
    <w:rsid w:val="0C2DAABC"/>
    <w:rsid w:val="0C8CE463"/>
    <w:rsid w:val="0CCFF673"/>
    <w:rsid w:val="0D0DC853"/>
    <w:rsid w:val="0D4ABE75"/>
    <w:rsid w:val="0D703EAB"/>
    <w:rsid w:val="0DD518C7"/>
    <w:rsid w:val="0E39C6F8"/>
    <w:rsid w:val="0E6EF3CE"/>
    <w:rsid w:val="0EE68ED6"/>
    <w:rsid w:val="0EFDDC38"/>
    <w:rsid w:val="0F61DF4A"/>
    <w:rsid w:val="0F8260C6"/>
    <w:rsid w:val="0FA3DDC2"/>
    <w:rsid w:val="100D8895"/>
    <w:rsid w:val="10110CD6"/>
    <w:rsid w:val="1062594A"/>
    <w:rsid w:val="1080C0C8"/>
    <w:rsid w:val="10A5E8C8"/>
    <w:rsid w:val="10B7F02C"/>
    <w:rsid w:val="114637DB"/>
    <w:rsid w:val="11DA6CD8"/>
    <w:rsid w:val="1221DD3C"/>
    <w:rsid w:val="12635665"/>
    <w:rsid w:val="126D9DBE"/>
    <w:rsid w:val="128E1289"/>
    <w:rsid w:val="12BA0188"/>
    <w:rsid w:val="12D4FC69"/>
    <w:rsid w:val="1306D4EA"/>
    <w:rsid w:val="130A65EE"/>
    <w:rsid w:val="1312B9F0"/>
    <w:rsid w:val="131C01C1"/>
    <w:rsid w:val="13D44B96"/>
    <w:rsid w:val="13D5DB09"/>
    <w:rsid w:val="13E003B0"/>
    <w:rsid w:val="1419F770"/>
    <w:rsid w:val="14783C79"/>
    <w:rsid w:val="152749D9"/>
    <w:rsid w:val="15319D8A"/>
    <w:rsid w:val="1571D45C"/>
    <w:rsid w:val="15D23D19"/>
    <w:rsid w:val="16306AF0"/>
    <w:rsid w:val="16772967"/>
    <w:rsid w:val="17AA7617"/>
    <w:rsid w:val="17C26C72"/>
    <w:rsid w:val="17CDE397"/>
    <w:rsid w:val="17E07D43"/>
    <w:rsid w:val="17FD6430"/>
    <w:rsid w:val="18630DE8"/>
    <w:rsid w:val="1899DDE2"/>
    <w:rsid w:val="195C544C"/>
    <w:rsid w:val="19765FC9"/>
    <w:rsid w:val="197BA552"/>
    <w:rsid w:val="198B01F3"/>
    <w:rsid w:val="19AEE119"/>
    <w:rsid w:val="19D507F5"/>
    <w:rsid w:val="1A16C92B"/>
    <w:rsid w:val="1A77BB51"/>
    <w:rsid w:val="1ABE8215"/>
    <w:rsid w:val="1AF89281"/>
    <w:rsid w:val="1BC75ABE"/>
    <w:rsid w:val="1BDC5367"/>
    <w:rsid w:val="1BE66FD3"/>
    <w:rsid w:val="1C42BC18"/>
    <w:rsid w:val="1C988204"/>
    <w:rsid w:val="1CDE5507"/>
    <w:rsid w:val="1CDFC458"/>
    <w:rsid w:val="1D2ABC28"/>
    <w:rsid w:val="1DEB7958"/>
    <w:rsid w:val="1DFF4F2F"/>
    <w:rsid w:val="1EAFC52B"/>
    <w:rsid w:val="1ED24F6C"/>
    <w:rsid w:val="1F1E04F1"/>
    <w:rsid w:val="1F8B5148"/>
    <w:rsid w:val="1FC7A290"/>
    <w:rsid w:val="20346704"/>
    <w:rsid w:val="207F5AA4"/>
    <w:rsid w:val="209A4366"/>
    <w:rsid w:val="20D7B885"/>
    <w:rsid w:val="20FFEC84"/>
    <w:rsid w:val="2115EB3A"/>
    <w:rsid w:val="2213D5F2"/>
    <w:rsid w:val="229C2D55"/>
    <w:rsid w:val="22BEEA7B"/>
    <w:rsid w:val="22E47EDC"/>
    <w:rsid w:val="2346BF9E"/>
    <w:rsid w:val="23730A6D"/>
    <w:rsid w:val="2386145B"/>
    <w:rsid w:val="243A6CEF"/>
    <w:rsid w:val="243C6B13"/>
    <w:rsid w:val="24833D97"/>
    <w:rsid w:val="24C42324"/>
    <w:rsid w:val="25259CC3"/>
    <w:rsid w:val="255AB94D"/>
    <w:rsid w:val="25ADE128"/>
    <w:rsid w:val="25B6AB8E"/>
    <w:rsid w:val="26360D0B"/>
    <w:rsid w:val="2636D2A1"/>
    <w:rsid w:val="265FF385"/>
    <w:rsid w:val="26C412C2"/>
    <w:rsid w:val="2716774E"/>
    <w:rsid w:val="272D44BB"/>
    <w:rsid w:val="277B7904"/>
    <w:rsid w:val="278538A6"/>
    <w:rsid w:val="28443EB8"/>
    <w:rsid w:val="2856487A"/>
    <w:rsid w:val="28B7DA45"/>
    <w:rsid w:val="28CC3EF5"/>
    <w:rsid w:val="29001EED"/>
    <w:rsid w:val="2914B2A5"/>
    <w:rsid w:val="2950A51A"/>
    <w:rsid w:val="29642C39"/>
    <w:rsid w:val="29753411"/>
    <w:rsid w:val="29979C14"/>
    <w:rsid w:val="2A18C532"/>
    <w:rsid w:val="2A3B174F"/>
    <w:rsid w:val="2AA30177"/>
    <w:rsid w:val="2AEC36C0"/>
    <w:rsid w:val="2AECD03C"/>
    <w:rsid w:val="2B0B7062"/>
    <w:rsid w:val="2B5D3E3D"/>
    <w:rsid w:val="2B73C01E"/>
    <w:rsid w:val="2BD41D03"/>
    <w:rsid w:val="2C3E309F"/>
    <w:rsid w:val="2CD5098C"/>
    <w:rsid w:val="2D007D5E"/>
    <w:rsid w:val="2E6A38CA"/>
    <w:rsid w:val="2EA3D5A3"/>
    <w:rsid w:val="2EC9393B"/>
    <w:rsid w:val="2EC97484"/>
    <w:rsid w:val="2EDAA7ED"/>
    <w:rsid w:val="2EE87336"/>
    <w:rsid w:val="2EF08897"/>
    <w:rsid w:val="2EFEFFC4"/>
    <w:rsid w:val="3039EDEA"/>
    <w:rsid w:val="30AA0585"/>
    <w:rsid w:val="30CB65F4"/>
    <w:rsid w:val="31078615"/>
    <w:rsid w:val="310BD395"/>
    <w:rsid w:val="31A13ACE"/>
    <w:rsid w:val="31B732F3"/>
    <w:rsid w:val="31BFB80A"/>
    <w:rsid w:val="31D044F8"/>
    <w:rsid w:val="320F8573"/>
    <w:rsid w:val="328CAED9"/>
    <w:rsid w:val="32C33FC4"/>
    <w:rsid w:val="32F46EC7"/>
    <w:rsid w:val="338C8241"/>
    <w:rsid w:val="33AAA982"/>
    <w:rsid w:val="33FFAC58"/>
    <w:rsid w:val="3478CC2C"/>
    <w:rsid w:val="34DAF90A"/>
    <w:rsid w:val="35A58BEF"/>
    <w:rsid w:val="3662F321"/>
    <w:rsid w:val="368BB510"/>
    <w:rsid w:val="36A01AF4"/>
    <w:rsid w:val="36BF23CC"/>
    <w:rsid w:val="37507577"/>
    <w:rsid w:val="3783029F"/>
    <w:rsid w:val="3847AB06"/>
    <w:rsid w:val="3969F012"/>
    <w:rsid w:val="3983DFD4"/>
    <w:rsid w:val="39BAD473"/>
    <w:rsid w:val="39FC9F5C"/>
    <w:rsid w:val="3A324DEC"/>
    <w:rsid w:val="3AAAEAD9"/>
    <w:rsid w:val="3ABC2262"/>
    <w:rsid w:val="3B385745"/>
    <w:rsid w:val="3BD3E31D"/>
    <w:rsid w:val="3C3ECA23"/>
    <w:rsid w:val="3D077C98"/>
    <w:rsid w:val="3D19D47B"/>
    <w:rsid w:val="3D4E649A"/>
    <w:rsid w:val="3DDB9325"/>
    <w:rsid w:val="3DF86DFF"/>
    <w:rsid w:val="3E1307AB"/>
    <w:rsid w:val="3E51775D"/>
    <w:rsid w:val="3E919B30"/>
    <w:rsid w:val="3EAD2B30"/>
    <w:rsid w:val="3EC77065"/>
    <w:rsid w:val="3ECE3FE1"/>
    <w:rsid w:val="3EF53C33"/>
    <w:rsid w:val="3F0244A4"/>
    <w:rsid w:val="3F409B40"/>
    <w:rsid w:val="3F78BF7C"/>
    <w:rsid w:val="3F7A30A5"/>
    <w:rsid w:val="3F82352B"/>
    <w:rsid w:val="3FC19B8F"/>
    <w:rsid w:val="3FDCE65F"/>
    <w:rsid w:val="40C8F163"/>
    <w:rsid w:val="40F443D6"/>
    <w:rsid w:val="416EAE15"/>
    <w:rsid w:val="416FA339"/>
    <w:rsid w:val="41DC0189"/>
    <w:rsid w:val="421F2696"/>
    <w:rsid w:val="428AE8AF"/>
    <w:rsid w:val="429BDD09"/>
    <w:rsid w:val="42AA9794"/>
    <w:rsid w:val="43E194B1"/>
    <w:rsid w:val="4404954B"/>
    <w:rsid w:val="4423D97C"/>
    <w:rsid w:val="442BE498"/>
    <w:rsid w:val="4444E8AC"/>
    <w:rsid w:val="44860AB7"/>
    <w:rsid w:val="44B065D8"/>
    <w:rsid w:val="44B78F24"/>
    <w:rsid w:val="45218A99"/>
    <w:rsid w:val="452683A3"/>
    <w:rsid w:val="453B0E08"/>
    <w:rsid w:val="45A58F44"/>
    <w:rsid w:val="45B06FAA"/>
    <w:rsid w:val="45F04916"/>
    <w:rsid w:val="462EBC66"/>
    <w:rsid w:val="46373843"/>
    <w:rsid w:val="466A5062"/>
    <w:rsid w:val="46B1B947"/>
    <w:rsid w:val="46D30308"/>
    <w:rsid w:val="46F86E0E"/>
    <w:rsid w:val="4719ABCC"/>
    <w:rsid w:val="4744190C"/>
    <w:rsid w:val="478C1977"/>
    <w:rsid w:val="47E98D9F"/>
    <w:rsid w:val="481BDC0B"/>
    <w:rsid w:val="48341DF8"/>
    <w:rsid w:val="48686DF4"/>
    <w:rsid w:val="48F1F630"/>
    <w:rsid w:val="49334799"/>
    <w:rsid w:val="493417EE"/>
    <w:rsid w:val="4937C6C2"/>
    <w:rsid w:val="494938BC"/>
    <w:rsid w:val="49A77737"/>
    <w:rsid w:val="49B69D13"/>
    <w:rsid w:val="49DDCB9D"/>
    <w:rsid w:val="4A222A4A"/>
    <w:rsid w:val="4A3CFBAF"/>
    <w:rsid w:val="4A5D9412"/>
    <w:rsid w:val="4AB5179F"/>
    <w:rsid w:val="4AC35592"/>
    <w:rsid w:val="4ACD4A1E"/>
    <w:rsid w:val="4B080A71"/>
    <w:rsid w:val="4B178F1A"/>
    <w:rsid w:val="4B4E7165"/>
    <w:rsid w:val="4BA82A4D"/>
    <w:rsid w:val="4BAECB58"/>
    <w:rsid w:val="4BD97AB2"/>
    <w:rsid w:val="4C0C756A"/>
    <w:rsid w:val="4C17E00B"/>
    <w:rsid w:val="4C35DC90"/>
    <w:rsid w:val="4C9B83F7"/>
    <w:rsid w:val="4CA1085F"/>
    <w:rsid w:val="4CABD69C"/>
    <w:rsid w:val="4CD991E6"/>
    <w:rsid w:val="4D0F3568"/>
    <w:rsid w:val="4D108685"/>
    <w:rsid w:val="4D26D2F0"/>
    <w:rsid w:val="4D411790"/>
    <w:rsid w:val="4DC71BD0"/>
    <w:rsid w:val="4DD929B2"/>
    <w:rsid w:val="4E29ABFC"/>
    <w:rsid w:val="4E3590F4"/>
    <w:rsid w:val="4F09A37D"/>
    <w:rsid w:val="4F23D726"/>
    <w:rsid w:val="4F60704F"/>
    <w:rsid w:val="4F89DB79"/>
    <w:rsid w:val="4F8A078C"/>
    <w:rsid w:val="4FDA8EB4"/>
    <w:rsid w:val="5014521E"/>
    <w:rsid w:val="503B76C9"/>
    <w:rsid w:val="5063931E"/>
    <w:rsid w:val="5071C5F2"/>
    <w:rsid w:val="507E8D5A"/>
    <w:rsid w:val="50F78958"/>
    <w:rsid w:val="519812A0"/>
    <w:rsid w:val="51B3B504"/>
    <w:rsid w:val="520861C8"/>
    <w:rsid w:val="524DCAA5"/>
    <w:rsid w:val="52570E87"/>
    <w:rsid w:val="52A2F547"/>
    <w:rsid w:val="52F1AC66"/>
    <w:rsid w:val="530F5789"/>
    <w:rsid w:val="53173A09"/>
    <w:rsid w:val="532F07B4"/>
    <w:rsid w:val="533587A6"/>
    <w:rsid w:val="54279B26"/>
    <w:rsid w:val="545AC7DC"/>
    <w:rsid w:val="5475FC88"/>
    <w:rsid w:val="5534C780"/>
    <w:rsid w:val="55858781"/>
    <w:rsid w:val="55DC09AC"/>
    <w:rsid w:val="565E96E4"/>
    <w:rsid w:val="56792817"/>
    <w:rsid w:val="569F2322"/>
    <w:rsid w:val="56ADDE31"/>
    <w:rsid w:val="56B17A3E"/>
    <w:rsid w:val="56B30083"/>
    <w:rsid w:val="56C9D1E0"/>
    <w:rsid w:val="570FF746"/>
    <w:rsid w:val="574DA85B"/>
    <w:rsid w:val="57BEB02E"/>
    <w:rsid w:val="57E9D072"/>
    <w:rsid w:val="5806ED0C"/>
    <w:rsid w:val="5853C64A"/>
    <w:rsid w:val="5866B649"/>
    <w:rsid w:val="588D308A"/>
    <w:rsid w:val="58C8A0AD"/>
    <w:rsid w:val="5913AA6E"/>
    <w:rsid w:val="592C2797"/>
    <w:rsid w:val="59631B16"/>
    <w:rsid w:val="5A4363CD"/>
    <w:rsid w:val="5A6B409F"/>
    <w:rsid w:val="5AA322F6"/>
    <w:rsid w:val="5AC36EA1"/>
    <w:rsid w:val="5AFCFF6B"/>
    <w:rsid w:val="5B009AD2"/>
    <w:rsid w:val="5B06148D"/>
    <w:rsid w:val="5B3464C5"/>
    <w:rsid w:val="5B4BFA27"/>
    <w:rsid w:val="5B64A26F"/>
    <w:rsid w:val="5C0523BB"/>
    <w:rsid w:val="5CC163E9"/>
    <w:rsid w:val="5CE2B2CD"/>
    <w:rsid w:val="5D03660B"/>
    <w:rsid w:val="5D300C9D"/>
    <w:rsid w:val="5D373CFB"/>
    <w:rsid w:val="5DB06084"/>
    <w:rsid w:val="5DDD835B"/>
    <w:rsid w:val="5E32AB78"/>
    <w:rsid w:val="5E368C39"/>
    <w:rsid w:val="5EE22A97"/>
    <w:rsid w:val="5F26909C"/>
    <w:rsid w:val="5F2DD9F2"/>
    <w:rsid w:val="5FBBB98E"/>
    <w:rsid w:val="5FD88B4C"/>
    <w:rsid w:val="5FEF0AF0"/>
    <w:rsid w:val="5FEFA773"/>
    <w:rsid w:val="601D28BE"/>
    <w:rsid w:val="609D5A8D"/>
    <w:rsid w:val="60C23F95"/>
    <w:rsid w:val="610D7631"/>
    <w:rsid w:val="614F3212"/>
    <w:rsid w:val="6176280D"/>
    <w:rsid w:val="619F0625"/>
    <w:rsid w:val="61ACEFD7"/>
    <w:rsid w:val="61F937BE"/>
    <w:rsid w:val="621A9EA2"/>
    <w:rsid w:val="6283D1A7"/>
    <w:rsid w:val="63054713"/>
    <w:rsid w:val="63B763D6"/>
    <w:rsid w:val="63D6A6A6"/>
    <w:rsid w:val="63E68732"/>
    <w:rsid w:val="63EE2E91"/>
    <w:rsid w:val="64482A41"/>
    <w:rsid w:val="646131EE"/>
    <w:rsid w:val="647C9264"/>
    <w:rsid w:val="6486D2D4"/>
    <w:rsid w:val="651121A9"/>
    <w:rsid w:val="651353BF"/>
    <w:rsid w:val="6539B073"/>
    <w:rsid w:val="6567523D"/>
    <w:rsid w:val="6596D1AC"/>
    <w:rsid w:val="65EA1457"/>
    <w:rsid w:val="6668462F"/>
    <w:rsid w:val="669A090E"/>
    <w:rsid w:val="66E43DA7"/>
    <w:rsid w:val="67078808"/>
    <w:rsid w:val="6718F6BA"/>
    <w:rsid w:val="67E62332"/>
    <w:rsid w:val="6806674D"/>
    <w:rsid w:val="6831DD60"/>
    <w:rsid w:val="6898FA2B"/>
    <w:rsid w:val="6921AEDC"/>
    <w:rsid w:val="69428425"/>
    <w:rsid w:val="6947E6A8"/>
    <w:rsid w:val="694D0542"/>
    <w:rsid w:val="69D65CB5"/>
    <w:rsid w:val="6A19F483"/>
    <w:rsid w:val="6A1C5D58"/>
    <w:rsid w:val="6B4F2FC8"/>
    <w:rsid w:val="6BB6EFB6"/>
    <w:rsid w:val="6BBDB522"/>
    <w:rsid w:val="6C332CB9"/>
    <w:rsid w:val="6CAC6646"/>
    <w:rsid w:val="6D094A92"/>
    <w:rsid w:val="6D1640FE"/>
    <w:rsid w:val="6D437B91"/>
    <w:rsid w:val="6D66EE0E"/>
    <w:rsid w:val="6E122081"/>
    <w:rsid w:val="6F1F55FE"/>
    <w:rsid w:val="6F6BE2E6"/>
    <w:rsid w:val="6F7E1C32"/>
    <w:rsid w:val="7035C2BB"/>
    <w:rsid w:val="7038B688"/>
    <w:rsid w:val="70D47D9A"/>
    <w:rsid w:val="711C2A92"/>
    <w:rsid w:val="71200B56"/>
    <w:rsid w:val="71674E1A"/>
    <w:rsid w:val="71E3E909"/>
    <w:rsid w:val="72072157"/>
    <w:rsid w:val="7244F29B"/>
    <w:rsid w:val="725D87E2"/>
    <w:rsid w:val="727AF6BF"/>
    <w:rsid w:val="72B560D1"/>
    <w:rsid w:val="731E8D12"/>
    <w:rsid w:val="7324855F"/>
    <w:rsid w:val="738A670C"/>
    <w:rsid w:val="73B507B1"/>
    <w:rsid w:val="73D0B431"/>
    <w:rsid w:val="74733A92"/>
    <w:rsid w:val="7513BD7F"/>
    <w:rsid w:val="7533C935"/>
    <w:rsid w:val="753997B0"/>
    <w:rsid w:val="75498D1D"/>
    <w:rsid w:val="7555C2E5"/>
    <w:rsid w:val="757050B4"/>
    <w:rsid w:val="75F3B7F9"/>
    <w:rsid w:val="75F74457"/>
    <w:rsid w:val="762CCE56"/>
    <w:rsid w:val="76682FA6"/>
    <w:rsid w:val="767872C8"/>
    <w:rsid w:val="76917D3F"/>
    <w:rsid w:val="76BD6BA0"/>
    <w:rsid w:val="7715074D"/>
    <w:rsid w:val="7719F49B"/>
    <w:rsid w:val="77348078"/>
    <w:rsid w:val="77543E37"/>
    <w:rsid w:val="775C2BBD"/>
    <w:rsid w:val="77D73FBD"/>
    <w:rsid w:val="77E43851"/>
    <w:rsid w:val="77EFD726"/>
    <w:rsid w:val="780111FD"/>
    <w:rsid w:val="786A2188"/>
    <w:rsid w:val="787B1949"/>
    <w:rsid w:val="78B63ECC"/>
    <w:rsid w:val="78EF42C2"/>
    <w:rsid w:val="790D3304"/>
    <w:rsid w:val="79DD73ED"/>
    <w:rsid w:val="79DE2E3F"/>
    <w:rsid w:val="79E045B6"/>
    <w:rsid w:val="79E0AA5D"/>
    <w:rsid w:val="79E3D18B"/>
    <w:rsid w:val="79FCFC39"/>
    <w:rsid w:val="7A08BA9D"/>
    <w:rsid w:val="7A1754C3"/>
    <w:rsid w:val="7ADE873E"/>
    <w:rsid w:val="7B276467"/>
    <w:rsid w:val="7B5FE03A"/>
    <w:rsid w:val="7B98582F"/>
    <w:rsid w:val="7B9D628A"/>
    <w:rsid w:val="7BFBF1BB"/>
    <w:rsid w:val="7C2260A0"/>
    <w:rsid w:val="7C7760EE"/>
    <w:rsid w:val="7CB88170"/>
    <w:rsid w:val="7CEE2396"/>
    <w:rsid w:val="7D06F1A8"/>
    <w:rsid w:val="7D6727D2"/>
    <w:rsid w:val="7D94550A"/>
    <w:rsid w:val="7D9A27BC"/>
    <w:rsid w:val="7DABABBA"/>
    <w:rsid w:val="7DC37FBB"/>
    <w:rsid w:val="7E7D6073"/>
    <w:rsid w:val="7EC9C528"/>
    <w:rsid w:val="7EDA7A41"/>
    <w:rsid w:val="7EFD7B52"/>
    <w:rsid w:val="7F0909C3"/>
    <w:rsid w:val="7F24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E4464"/>
  <w15:chartTrackingRefBased/>
  <w15:docId w15:val="{036B0EA3-EB6C-4738-848B-DB7C2DA81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D12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BD1254"/>
    <w:pPr>
      <w:ind w:left="720"/>
      <w:contextualSpacing/>
    </w:pPr>
  </w:style>
  <w:style w:type="character" w:customStyle="1" w:styleId="Nadpis2Char">
    <w:name w:val="Nadpis 2 Char"/>
    <w:basedOn w:val="Standardnpsmoodstavce"/>
    <w:link w:val="Nadpis2"/>
    <w:uiPriority w:val="9"/>
    <w:rsid w:val="00BD12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komente">
    <w:name w:val="annotation text"/>
    <w:basedOn w:val="Normln"/>
    <w:link w:val="Textkomente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Pr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F3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F3544"/>
    <w:rPr>
      <w:rFonts w:ascii="Segoe UI" w:hAnsi="Segoe UI" w:cs="Segoe UI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F2AE8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F2AE8"/>
    <w:rPr>
      <w:b/>
      <w:bCs/>
      <w:sz w:val="20"/>
      <w:szCs w:val="20"/>
    </w:rPr>
  </w:style>
  <w:style w:type="character" w:customStyle="1" w:styleId="viiyi">
    <w:name w:val="viiyi"/>
    <w:basedOn w:val="Standardnpsmoodstavce"/>
    <w:rsid w:val="00FC32B4"/>
  </w:style>
  <w:style w:type="character" w:customStyle="1" w:styleId="jlqj4b">
    <w:name w:val="jlqj4b"/>
    <w:basedOn w:val="Standardnpsmoodstavce"/>
    <w:rsid w:val="00FC32B4"/>
  </w:style>
  <w:style w:type="paragraph" w:styleId="Bezmezer">
    <w:name w:val="No Spacing"/>
    <w:uiPriority w:val="1"/>
    <w:qFormat/>
    <w:rsid w:val="004B04C6"/>
    <w:pPr>
      <w:spacing w:after="0" w:line="240" w:lineRule="auto"/>
    </w:pPr>
    <w:rPr>
      <w:rFonts w:ascii="Calibri" w:eastAsia="Calibri" w:hAnsi="Calibri" w:cs="Times New Roman"/>
    </w:rPr>
  </w:style>
  <w:style w:type="character" w:styleId="Siln">
    <w:name w:val="Strong"/>
    <w:basedOn w:val="Standardnpsmoodstavce"/>
    <w:uiPriority w:val="22"/>
    <w:qFormat/>
    <w:rsid w:val="004B04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56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3C8124AC777AC4E85BA80AF478A0B67" ma:contentTypeVersion="7" ma:contentTypeDescription="Vytvoří nový dokument" ma:contentTypeScope="" ma:versionID="d9a4586aa8f651235213eea717a064ca">
  <xsd:schema xmlns:xsd="http://www.w3.org/2001/XMLSchema" xmlns:xs="http://www.w3.org/2001/XMLSchema" xmlns:p="http://schemas.microsoft.com/office/2006/metadata/properties" xmlns:ns3="87e42f45-38b8-4ae3-8262-2cc47b8ba242" xmlns:ns4="f85c6375-f524-48e4-9e8e-3fdeb66b559f" targetNamespace="http://schemas.microsoft.com/office/2006/metadata/properties" ma:root="true" ma:fieldsID="2888a215101d518fe2e5b636d8d5b511" ns3:_="" ns4:_="">
    <xsd:import namespace="87e42f45-38b8-4ae3-8262-2cc47b8ba242"/>
    <xsd:import namespace="f85c6375-f524-48e4-9e8e-3fdeb66b559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42f45-38b8-4ae3-8262-2cc47b8ba24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dílí se s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dílené s podrobnostm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odnota hash upozornění na sdílení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c6375-f524-48e4-9e8e-3fdeb66b55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924B5-71AB-4C22-8816-1A2D45257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e42f45-38b8-4ae3-8262-2cc47b8ba242"/>
    <ds:schemaRef ds:uri="f85c6375-f524-48e4-9e8e-3fdeb66b5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C4D005-1F01-4A11-B518-B348A4E64A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8DCAB37-B1EB-4446-9D3D-4CED79F983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53FC63-8D69-40B5-A231-7DAD5E940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7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Říha</dc:creator>
  <cp:keywords/>
  <dc:description/>
  <cp:lastModifiedBy>Monika Fňašková</cp:lastModifiedBy>
  <cp:revision>2</cp:revision>
  <dcterms:created xsi:type="dcterms:W3CDTF">2021-03-08T12:33:00Z</dcterms:created>
  <dcterms:modified xsi:type="dcterms:W3CDTF">2021-03-08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C8124AC777AC4E85BA80AF478A0B67</vt:lpwstr>
  </property>
</Properties>
</file>